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. Oligonucleotide primers used in this study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  <w:t xml:space="preserve">for deletion of the </w:t>
      </w:r>
      <w:r>
        <w:rPr>
          <w:rFonts w:cs="Arial" w:ascii="Arial" w:hAnsi="Arial"/>
          <w:b/>
          <w:i/>
          <w:sz w:val="20"/>
          <w:szCs w:val="20"/>
          <w:u w:val="single"/>
          <w:lang w:val="en-US"/>
        </w:rPr>
        <w:t>EED1</w:t>
      </w:r>
      <w:r>
        <w:rPr>
          <w:rFonts w:cs="Arial" w:ascii="Arial" w:hAnsi="Arial"/>
          <w:b/>
          <w:sz w:val="20"/>
          <w:szCs w:val="20"/>
          <w:u w:val="single"/>
          <w:lang w:val="en-US"/>
        </w:rPr>
        <w:t xml:space="preserve"> gene by SAT1-flipper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oligonucleotide primer</w:t>
        <w:tab/>
        <w:t>sequence (5’ to 3’ direction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20"/>
          <w:szCs w:val="20"/>
          <w:lang w:val="en-US"/>
        </w:rPr>
        <w:t>5' SAT-FLP veri</w:t>
        <w:tab/>
        <w:tab/>
        <w:t>CTACATCAATGAAATCCAGACAGTCGAG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20"/>
          <w:szCs w:val="20"/>
          <w:lang w:val="en-US"/>
        </w:rPr>
        <w:t>3' EED1-SF veri</w:t>
        <w:tab/>
        <w:tab/>
        <w:t>CGGTAGAGGCGTAAACTGGCAGATACC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20"/>
          <w:szCs w:val="20"/>
          <w:lang w:val="en-US"/>
        </w:rPr>
        <w:t>ADHp fwd</w:t>
        <w:tab/>
        <w:tab/>
        <w:tab/>
      </w: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TCATGTGCACGGACAAGC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DHt rev</w:t>
        <w:tab/>
        <w:tab/>
        <w:tab/>
        <w:t>CCAGAAAGCATTCATCGC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pNIM1 fwd</w:t>
        <w:tab/>
        <w:tab/>
        <w:tab/>
        <w:t>CAGAAACGACAAACATGGACAAC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pNIM1 rev</w:t>
        <w:tab/>
        <w:tab/>
        <w:tab/>
        <w:t>TGCTCTACACCTAGCTTCTGG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pTET veri</w:t>
        <w:tab/>
        <w:tab/>
        <w:tab/>
      </w: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agtcgagtttaccactccctatc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0"/>
          <w:szCs w:val="20"/>
          <w:u w:val="single"/>
          <w:lang w:val="en-US" w:eastAsia="de-DE"/>
        </w:rPr>
      </w:pPr>
      <w:r>
        <w:rPr>
          <w:rFonts w:eastAsia="Times New Roman" w:cs="Arial" w:ascii="Arial" w:hAnsi="Arial"/>
          <w:b/>
          <w:sz w:val="20"/>
          <w:szCs w:val="20"/>
          <w:u w:val="single"/>
          <w:lang w:val="en-US" w:eastAsia="de-DE"/>
        </w:rPr>
        <w:t>for quantitative RT PCR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oligonucleotide primer</w:t>
        <w:tab/>
        <w:t>sequence (5’ to 3’ direction)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EED1-R1</w:t>
        <w:tab/>
        <w:tab/>
        <w:tab/>
        <w:t>TAGTGGTAATACCCAACGT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EED1-R2</w:t>
        <w:tab/>
        <w:tab/>
        <w:tab/>
        <w:t>CTGATATTTGAAATTTTGGAAGCTTTTC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UME6-R1</w:t>
        <w:tab/>
        <w:tab/>
        <w:tab/>
        <w:t>TCTACTTCTAATCCAATGGT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UME6-R2</w:t>
        <w:tab/>
        <w:tab/>
        <w:tab/>
        <w:t>TATCATTACTTGATTTTTTCCGA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ECE1-R1</w:t>
        <w:tab/>
        <w:tab/>
        <w:tab/>
        <w:t>ATCGAAAATGCCAAGAGA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ECE1-R2</w:t>
        <w:tab/>
        <w:tab/>
        <w:tab/>
        <w:t>AGCATTTTCAATACCGACA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HWP1-R1</w:t>
        <w:tab/>
        <w:tab/>
        <w:tab/>
        <w:t>ATCAGCTCCTGCCACTGAAC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HWP1-R2</w:t>
        <w:tab/>
        <w:tab/>
        <w:tab/>
        <w:t>TGAGTGGAACTGATTCTAATGTAGTTG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ACT1-R1</w:t>
        <w:tab/>
        <w:tab/>
        <w:tab/>
        <w:t>TCAGACCAGCTGATTTAGGTTT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ACT1-R2</w:t>
        <w:tab/>
        <w:tab/>
        <w:tab/>
        <w:t>GTGAACAATGGATGGACCA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EFB1-R1</w:t>
        <w:tab/>
        <w:tab/>
        <w:tab/>
        <w:t>AGTCATTGAACGAATTCTTGGCT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  <w:t>EFB1-R2</w:t>
        <w:tab/>
        <w:tab/>
        <w:tab/>
        <w:t>TCTTCATCAACTTCATCATCAGAACC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aps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sz w:val="20"/>
          <w:szCs w:val="20"/>
          <w:u w:val="single"/>
          <w:lang w:val="en-US"/>
        </w:rPr>
        <w:t xml:space="preserve">for construction of </w:t>
      </w:r>
      <w:r>
        <w:rPr>
          <w:rFonts w:cs="Arial" w:ascii="Arial" w:hAnsi="Arial"/>
          <w:b/>
          <w:i/>
          <w:sz w:val="20"/>
          <w:szCs w:val="20"/>
          <w:u w:val="single"/>
          <w:lang w:val="en-US"/>
        </w:rPr>
        <w:t>pTET-EED1</w:t>
      </w:r>
      <w:r>
        <w:rPr>
          <w:rFonts w:cs="Arial" w:ascii="Arial" w:hAnsi="Arial"/>
          <w:b/>
          <w:sz w:val="20"/>
          <w:szCs w:val="20"/>
          <w:u w:val="single"/>
          <w:lang w:val="en-US"/>
        </w:rPr>
        <w:t xml:space="preserve"> fusion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oligonucleotide primer</w:t>
        <w:tab/>
        <w:t>sequence (5’ to 3’ direction)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NIM1-F1</w:t>
        <w:tab/>
        <w:tab/>
        <w:tab/>
        <w:t>gagatggagccgtcaaatatcc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NIM1-F2</w:t>
        <w:tab/>
        <w:tab/>
        <w:tab/>
        <w:t>gacaatcttgattgggcatttg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NIMR1</w:t>
        <w:tab/>
        <w:tab/>
        <w:tab/>
        <w:t>AATAGTGGAAAAGCTTCCAAAATTTCAAATATCAGAAATTTGTTAAATTGA</w:t>
      </w:r>
    </w:p>
    <w:p>
      <w:pPr>
        <w:pStyle w:val="Normal"/>
        <w:spacing w:lineRule="auto" w:line="240" w:before="0" w:after="0"/>
        <w:ind w:left="2124"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catggcatggatgaactata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NIMR2</w:t>
        <w:tab/>
        <w:tab/>
        <w:tab/>
        <w:t>CGGCCTGTTCCGTTTCTAATGTTGGATGTGTTAAATTGTCTTCTTTCCAT</w:t>
      </w:r>
    </w:p>
    <w:p>
      <w:pPr>
        <w:pStyle w:val="Normal"/>
        <w:spacing w:lineRule="auto" w:line="240" w:before="0" w:after="0"/>
        <w:ind w:left="2832" w:hanging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ttgtcgactatttatatttg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ED1R5</w:t>
        <w:tab/>
        <w:tab/>
        <w:tab/>
        <w:t>CCAGATTTCCAGATTTCCAGAATTTAGATCTTTATTTGTATAGTTCATCC</w:t>
      </w:r>
    </w:p>
    <w:p>
      <w:pPr>
        <w:pStyle w:val="Normal"/>
        <w:spacing w:lineRule="auto" w:line="240" w:before="0" w:after="0"/>
        <w:ind w:left="2124"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GCCATGTGtcaatttaacaaatttctgatatttgaaattttggaagc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20"/>
          <w:szCs w:val="20"/>
          <w:lang w:val="en-US"/>
        </w:rPr>
        <w:t>EED1F5</w:t>
        <w:tab/>
        <w:tab/>
        <w:tab/>
        <w:t>CAAATATAAATAGTCGACAAAGatggaaagaagacaatttaacacatcc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3:23:00Z</dcterms:created>
  <dc:creator>RMartin</dc:creator>
  <dc:description/>
  <cp:keywords/>
  <dc:language>en-US</dc:language>
  <cp:lastModifiedBy>RMartin</cp:lastModifiedBy>
  <dcterms:modified xsi:type="dcterms:W3CDTF">2011-02-03T09:47:00Z</dcterms:modified>
  <cp:revision>5</cp:revision>
  <dc:subject/>
  <dc:title/>
</cp:coreProperties>
</file>